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3EC0E0" w14:textId="72D3FCD7" w:rsidR="00D62CDE" w:rsidRPr="007765D5" w:rsidRDefault="00D62CDE" w:rsidP="0043770F">
      <w:pPr>
        <w:rPr>
          <w:rFonts w:ascii="Arial" w:hAnsi="Arial" w:cs="Arial"/>
          <w:sz w:val="22"/>
          <w:szCs w:val="22"/>
        </w:rPr>
      </w:pPr>
      <w:r w:rsidRPr="00D62CDE">
        <w:rPr>
          <w:rFonts w:ascii="Arial" w:hAnsi="Arial" w:cs="Arial"/>
          <w:b/>
          <w:sz w:val="22"/>
          <w:szCs w:val="22"/>
        </w:rPr>
        <w:t xml:space="preserve">Table </w:t>
      </w:r>
      <w:r w:rsidR="006F0EC0">
        <w:rPr>
          <w:rFonts w:ascii="Arial" w:hAnsi="Arial" w:cs="Arial"/>
          <w:b/>
          <w:sz w:val="22"/>
          <w:szCs w:val="22"/>
        </w:rPr>
        <w:t>S</w:t>
      </w:r>
      <w:r w:rsidRPr="00D62CDE">
        <w:rPr>
          <w:rFonts w:ascii="Arial" w:hAnsi="Arial" w:cs="Arial"/>
          <w:b/>
          <w:sz w:val="22"/>
          <w:szCs w:val="22"/>
        </w:rPr>
        <w:t xml:space="preserve">1. </w:t>
      </w:r>
      <w:proofErr w:type="spellStart"/>
      <w:r w:rsidRPr="007765D5">
        <w:rPr>
          <w:rFonts w:ascii="Arial" w:hAnsi="Arial" w:cs="Arial"/>
          <w:sz w:val="22"/>
          <w:szCs w:val="22"/>
        </w:rPr>
        <w:t>OrthoMCL</w:t>
      </w:r>
      <w:proofErr w:type="spellEnd"/>
      <w:r w:rsidRPr="007765D5">
        <w:rPr>
          <w:rFonts w:ascii="Arial" w:hAnsi="Arial" w:cs="Arial"/>
          <w:sz w:val="22"/>
          <w:szCs w:val="22"/>
        </w:rPr>
        <w:t xml:space="preserve"> groups of S</w:t>
      </w:r>
      <w:r w:rsidR="00BE246E">
        <w:rPr>
          <w:rFonts w:ascii="Arial" w:hAnsi="Arial" w:cs="Arial"/>
          <w:sz w:val="22"/>
          <w:szCs w:val="22"/>
        </w:rPr>
        <w:t>kp</w:t>
      </w:r>
      <w:bookmarkStart w:id="0" w:name="_GoBack"/>
      <w:bookmarkEnd w:id="0"/>
      <w:r w:rsidR="007765D5" w:rsidRPr="007765D5">
        <w:rPr>
          <w:rFonts w:ascii="Arial" w:hAnsi="Arial" w:cs="Arial"/>
          <w:sz w:val="22"/>
          <w:szCs w:val="22"/>
        </w:rPr>
        <w:t>1</w:t>
      </w:r>
      <w:r w:rsidRPr="007765D5">
        <w:rPr>
          <w:rFonts w:ascii="Arial" w:hAnsi="Arial" w:cs="Arial"/>
          <w:sz w:val="22"/>
          <w:szCs w:val="22"/>
        </w:rPr>
        <w:t xml:space="preserve"> proteins in </w:t>
      </w:r>
      <w:proofErr w:type="spellStart"/>
      <w:r w:rsidRPr="007765D5">
        <w:rPr>
          <w:rFonts w:ascii="Arial" w:hAnsi="Arial" w:cs="Arial"/>
          <w:i/>
          <w:sz w:val="22"/>
          <w:szCs w:val="22"/>
        </w:rPr>
        <w:t>Ath</w:t>
      </w:r>
      <w:proofErr w:type="spellEnd"/>
      <w:r w:rsidRPr="007765D5">
        <w:rPr>
          <w:rFonts w:ascii="Arial" w:hAnsi="Arial" w:cs="Arial"/>
          <w:sz w:val="22"/>
          <w:szCs w:val="22"/>
        </w:rPr>
        <w:t xml:space="preserve">, </w:t>
      </w:r>
      <w:r w:rsidRPr="007765D5">
        <w:rPr>
          <w:rFonts w:ascii="Arial" w:hAnsi="Arial" w:cs="Arial"/>
          <w:i/>
          <w:sz w:val="22"/>
          <w:szCs w:val="22"/>
        </w:rPr>
        <w:t>Aly</w:t>
      </w:r>
      <w:r w:rsidRPr="007765D5">
        <w:rPr>
          <w:rFonts w:ascii="Arial" w:hAnsi="Arial" w:cs="Arial"/>
          <w:sz w:val="22"/>
          <w:szCs w:val="22"/>
        </w:rPr>
        <w:t xml:space="preserve">, and </w:t>
      </w:r>
      <w:r w:rsidRPr="007765D5">
        <w:rPr>
          <w:rFonts w:ascii="Arial" w:hAnsi="Arial" w:cs="Arial"/>
          <w:i/>
          <w:sz w:val="22"/>
          <w:szCs w:val="22"/>
        </w:rPr>
        <w:t>Aha</w:t>
      </w:r>
      <w:r w:rsidRPr="007765D5">
        <w:rPr>
          <w:rFonts w:ascii="Arial" w:hAnsi="Arial" w:cs="Arial"/>
          <w:sz w:val="22"/>
          <w:szCs w:val="22"/>
        </w:rPr>
        <w:t xml:space="preserve"> species</w:t>
      </w:r>
    </w:p>
    <w:tbl>
      <w:tblPr>
        <w:tblW w:w="8672" w:type="dxa"/>
        <w:tblLook w:val="04A0" w:firstRow="1" w:lastRow="0" w:firstColumn="1" w:lastColumn="0" w:noHBand="0" w:noVBand="1"/>
      </w:tblPr>
      <w:tblGrid>
        <w:gridCol w:w="2000"/>
        <w:gridCol w:w="2772"/>
        <w:gridCol w:w="1300"/>
        <w:gridCol w:w="1300"/>
        <w:gridCol w:w="1300"/>
      </w:tblGrid>
      <w:tr w:rsidR="00C309B3" w:rsidRPr="00D62CDE" w14:paraId="72E35CA1" w14:textId="64EFF551" w:rsidTr="00C309B3">
        <w:trPr>
          <w:trHeight w:val="320"/>
        </w:trPr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A0D2B" w14:textId="77777777" w:rsidR="00C309B3" w:rsidRPr="00D62CDE" w:rsidRDefault="00C309B3" w:rsidP="00D62CD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D62CD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Groups</w:t>
            </w:r>
          </w:p>
        </w:tc>
        <w:tc>
          <w:tcPr>
            <w:tcW w:w="2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80284" w14:textId="77777777" w:rsidR="00C309B3" w:rsidRPr="00D62CDE" w:rsidRDefault="00C309B3" w:rsidP="00D62CDE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D62CDE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  <w:t>Ath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537E8" w14:textId="66ED8F79" w:rsidR="00C309B3" w:rsidRPr="00D62CDE" w:rsidRDefault="00C309B3" w:rsidP="00D62CDE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  <w:t>Al</w:t>
            </w:r>
            <w:r w:rsidRPr="00D62CDE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  <w:t>y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E6A5D" w14:textId="77777777" w:rsidR="00C309B3" w:rsidRPr="00D62CDE" w:rsidRDefault="00C309B3" w:rsidP="00D62CDE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</w:pPr>
            <w:r w:rsidRPr="00D62CDE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  <w:t>Ah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A306A8" w14:textId="77777777" w:rsidR="00C309B3" w:rsidRPr="00D62CDE" w:rsidRDefault="00C309B3" w:rsidP="00D62CDE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</w:pPr>
          </w:p>
        </w:tc>
      </w:tr>
      <w:tr w:rsidR="00C309B3" w:rsidRPr="00D62CDE" w14:paraId="620C1C18" w14:textId="5D4339E4" w:rsidTr="00C309B3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58D71" w14:textId="77777777" w:rsidR="00C309B3" w:rsidRPr="00D62CDE" w:rsidRDefault="00C309B3" w:rsidP="00D62CD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D62CD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OrthoMCL1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FF2C1" w14:textId="77777777" w:rsidR="00C309B3" w:rsidRPr="00D62CDE" w:rsidRDefault="00C309B3" w:rsidP="00D62CD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D62CD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ASK</w:t>
            </w:r>
            <w:proofErr w:type="gramStart"/>
            <w:r w:rsidRPr="00D62CD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7,ASK</w:t>
            </w:r>
            <w:proofErr w:type="gramEnd"/>
            <w:r w:rsidRPr="00D62CD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8,ASK9,ASK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0B39F" w14:textId="77777777" w:rsidR="00C309B3" w:rsidRPr="00D62CDE" w:rsidRDefault="00C309B3" w:rsidP="00D62CD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D62CD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AlySkp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7CEF9" w14:textId="77777777" w:rsidR="00C309B3" w:rsidRPr="00D62CDE" w:rsidRDefault="00C309B3" w:rsidP="00D62CD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D62CD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AhaSkp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710B804" w14:textId="77777777" w:rsidR="00C309B3" w:rsidRPr="00D62CDE" w:rsidRDefault="00C309B3" w:rsidP="00D62CD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</w:p>
        </w:tc>
      </w:tr>
      <w:tr w:rsidR="00C309B3" w:rsidRPr="00D62CDE" w14:paraId="6BCCB064" w14:textId="577069A3" w:rsidTr="00C309B3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EA574" w14:textId="77777777" w:rsidR="00C309B3" w:rsidRPr="00D62CDE" w:rsidRDefault="00C309B3" w:rsidP="00D62CD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D62CD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OrthoMCL2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E19B9" w14:textId="77777777" w:rsidR="00C309B3" w:rsidRPr="00D62CDE" w:rsidRDefault="00C309B3" w:rsidP="00D62CD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D62CD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ASK</w:t>
            </w:r>
            <w:proofErr w:type="gramStart"/>
            <w:r w:rsidRPr="00D62CD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3,ASK</w:t>
            </w:r>
            <w:proofErr w:type="gramEnd"/>
            <w:r w:rsidRPr="00D62CD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DAC18" w14:textId="77777777" w:rsidR="00C309B3" w:rsidRPr="00D62CDE" w:rsidRDefault="00C309B3" w:rsidP="00D62CD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D62CD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AlySkp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FDF0C" w14:textId="77777777" w:rsidR="00C309B3" w:rsidRPr="00D62CDE" w:rsidRDefault="00C309B3" w:rsidP="00D62CD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D62CD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AhaSkp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E91798B" w14:textId="77777777" w:rsidR="00C309B3" w:rsidRPr="00D62CDE" w:rsidRDefault="00C309B3" w:rsidP="00D62CD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</w:p>
        </w:tc>
      </w:tr>
      <w:tr w:rsidR="00C309B3" w:rsidRPr="00D62CDE" w14:paraId="1A064BD0" w14:textId="7DF08F7A" w:rsidTr="00C309B3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7CEDC" w14:textId="77777777" w:rsidR="00C309B3" w:rsidRPr="00D62CDE" w:rsidRDefault="00C309B3" w:rsidP="00D62CD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D62CD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OrthoMCL3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7A25E" w14:textId="77777777" w:rsidR="00C309B3" w:rsidRPr="00D62CDE" w:rsidRDefault="00C309B3" w:rsidP="00D62CD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D62CD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ASK</w:t>
            </w:r>
            <w:proofErr w:type="gramStart"/>
            <w:r w:rsidRPr="00D62CD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11,ASK</w:t>
            </w:r>
            <w:proofErr w:type="gramEnd"/>
            <w:r w:rsidRPr="00D62CD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CBED2" w14:textId="77777777" w:rsidR="00C309B3" w:rsidRPr="00D62CDE" w:rsidRDefault="00C309B3" w:rsidP="00D62CD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D62CD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AlySkp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173D9" w14:textId="77777777" w:rsidR="00C309B3" w:rsidRPr="00D62CDE" w:rsidRDefault="00C309B3" w:rsidP="00D62CD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0BD2E30" w14:textId="77777777" w:rsidR="00C309B3" w:rsidRPr="00D62CDE" w:rsidRDefault="00C309B3" w:rsidP="00D62CD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</w:p>
        </w:tc>
      </w:tr>
      <w:tr w:rsidR="00C309B3" w:rsidRPr="00D62CDE" w14:paraId="0F7F0067" w14:textId="44A1AC72" w:rsidTr="00C309B3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72753" w14:textId="77777777" w:rsidR="00C309B3" w:rsidRPr="00D62CDE" w:rsidRDefault="00C309B3" w:rsidP="00D62CD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D62CD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OrthoMCL4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CA746" w14:textId="77777777" w:rsidR="00C309B3" w:rsidRPr="00D62CDE" w:rsidRDefault="00C309B3" w:rsidP="00D62CD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D62CD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ASK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9CF51" w14:textId="6E428C28" w:rsidR="00C309B3" w:rsidRPr="00D62CDE" w:rsidRDefault="00C309B3" w:rsidP="00D62CD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D62CD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AlySkp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33AAE" w14:textId="699ABDF2" w:rsidR="00C309B3" w:rsidRPr="00D62CDE" w:rsidRDefault="00C309B3" w:rsidP="00D62CD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D62CD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AhaSkp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61766C" w14:textId="33C5DBF5" w:rsidR="00C309B3" w:rsidRPr="00D62CDE" w:rsidRDefault="00C309B3" w:rsidP="00D62CD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</w:p>
        </w:tc>
      </w:tr>
      <w:tr w:rsidR="00C309B3" w:rsidRPr="00D62CDE" w14:paraId="3842545B" w14:textId="7B08BB03" w:rsidTr="00C309B3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F2512" w14:textId="77777777" w:rsidR="00C309B3" w:rsidRPr="00D62CDE" w:rsidRDefault="00C309B3" w:rsidP="00D62CD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D62CD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OrthoMCL5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DD91E" w14:textId="77777777" w:rsidR="00C309B3" w:rsidRPr="00D62CDE" w:rsidRDefault="00C309B3" w:rsidP="00D62CD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D62CD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ASK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F0280" w14:textId="0A07D797" w:rsidR="00C309B3" w:rsidRPr="00D62CDE" w:rsidRDefault="00C309B3" w:rsidP="00D62CD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D62CD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AlySkp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FE7F3" w14:textId="7075E685" w:rsidR="00C309B3" w:rsidRPr="00D62CDE" w:rsidRDefault="00C309B3" w:rsidP="00D62CD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D62CD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AhaSkp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FB619F" w14:textId="4894095D" w:rsidR="00C309B3" w:rsidRPr="00D62CDE" w:rsidRDefault="00C309B3" w:rsidP="00D62CD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</w:p>
        </w:tc>
      </w:tr>
      <w:tr w:rsidR="00C309B3" w:rsidRPr="00D62CDE" w14:paraId="40278048" w14:textId="7EDCCA3A" w:rsidTr="00C309B3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B034B" w14:textId="77777777" w:rsidR="00C309B3" w:rsidRPr="00D62CDE" w:rsidRDefault="00C309B3" w:rsidP="00D62CD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D62CD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OrthoMCL6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A4517" w14:textId="77777777" w:rsidR="00C309B3" w:rsidRPr="00D62CDE" w:rsidRDefault="00C309B3" w:rsidP="00D62CD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D62CD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ASK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94BF6" w14:textId="69E68103" w:rsidR="00C309B3" w:rsidRPr="00D62CDE" w:rsidRDefault="00C309B3" w:rsidP="00D62CD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D62CD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AlySkp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3F695" w14:textId="761974F3" w:rsidR="00C309B3" w:rsidRPr="00D62CDE" w:rsidRDefault="00C309B3" w:rsidP="00D62CD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D62CD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AhaSkp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471F7C" w14:textId="723819F0" w:rsidR="00C309B3" w:rsidRPr="00D62CDE" w:rsidRDefault="00C309B3" w:rsidP="00D62CD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</w:p>
        </w:tc>
      </w:tr>
      <w:tr w:rsidR="00C309B3" w:rsidRPr="00D62CDE" w14:paraId="4901E445" w14:textId="7E8FC12B" w:rsidTr="00C309B3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10EF1" w14:textId="77777777" w:rsidR="00C309B3" w:rsidRPr="00D62CDE" w:rsidRDefault="00C309B3" w:rsidP="00D62CD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D62CD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OrthoMCL7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703A5" w14:textId="77777777" w:rsidR="00C309B3" w:rsidRPr="00D62CDE" w:rsidRDefault="00C309B3" w:rsidP="00D62CD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D62CD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ASK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3D7CF" w14:textId="4AF04308" w:rsidR="00C309B3" w:rsidRPr="00D62CDE" w:rsidRDefault="00C309B3" w:rsidP="00D62CD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D62CD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AlySkp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B1E9B" w14:textId="49A87933" w:rsidR="00C309B3" w:rsidRPr="00D62CDE" w:rsidRDefault="00C309B3" w:rsidP="00D62CD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D62CD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AhaSkp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F288D4" w14:textId="6D47EE44" w:rsidR="00C309B3" w:rsidRPr="00D62CDE" w:rsidRDefault="00C309B3" w:rsidP="00D62CD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</w:p>
        </w:tc>
      </w:tr>
      <w:tr w:rsidR="00C309B3" w:rsidRPr="00D62CDE" w14:paraId="7F142180" w14:textId="527810BF" w:rsidTr="00C309B3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EFB3D" w14:textId="77777777" w:rsidR="00C309B3" w:rsidRPr="00D62CDE" w:rsidRDefault="00C309B3" w:rsidP="00D62CD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D62CD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OrthoMCL8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93AA3" w14:textId="77777777" w:rsidR="00C309B3" w:rsidRPr="00D62CDE" w:rsidRDefault="00C309B3" w:rsidP="00D62CD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D62CD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ASK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B5324" w14:textId="7E4855CE" w:rsidR="00C309B3" w:rsidRPr="00D62CDE" w:rsidRDefault="00C309B3" w:rsidP="00D62CD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D62CD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AlySkp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129F9" w14:textId="5F3E7B28" w:rsidR="00C309B3" w:rsidRPr="00D62CDE" w:rsidRDefault="00C309B3" w:rsidP="00D62CD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D62CD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AhaSkp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27403C" w14:textId="7B8C9E10" w:rsidR="00C309B3" w:rsidRPr="00D62CDE" w:rsidRDefault="00C309B3" w:rsidP="00D62CD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</w:p>
        </w:tc>
      </w:tr>
      <w:tr w:rsidR="00C309B3" w:rsidRPr="00D62CDE" w14:paraId="259CD6E1" w14:textId="73D81742" w:rsidTr="00C309B3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63452" w14:textId="77777777" w:rsidR="00C309B3" w:rsidRPr="00D62CDE" w:rsidRDefault="00C309B3" w:rsidP="00D62CD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D62CD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OrthoMCL9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1FB58" w14:textId="77777777" w:rsidR="00C309B3" w:rsidRPr="00D62CDE" w:rsidRDefault="00C309B3" w:rsidP="00D62CD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D62CD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ASK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4125F" w14:textId="3810C01D" w:rsidR="00C309B3" w:rsidRPr="00D62CDE" w:rsidRDefault="00C309B3" w:rsidP="00D62CD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D62CD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AlySkp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19138" w14:textId="7B07A15E" w:rsidR="00C309B3" w:rsidRPr="00D62CDE" w:rsidRDefault="00C309B3" w:rsidP="00D62CD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D62CD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AhaSkp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013A89" w14:textId="5C98B349" w:rsidR="00C309B3" w:rsidRPr="00D62CDE" w:rsidRDefault="00C309B3" w:rsidP="00D62CD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</w:p>
        </w:tc>
      </w:tr>
      <w:tr w:rsidR="00C309B3" w:rsidRPr="00D62CDE" w14:paraId="11095FE0" w14:textId="7E2F6179" w:rsidTr="00C309B3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C3ECC" w14:textId="77777777" w:rsidR="00C309B3" w:rsidRPr="00D62CDE" w:rsidRDefault="00C309B3" w:rsidP="00D62CD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D62CD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OrthoMCL10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1CF68" w14:textId="77777777" w:rsidR="00C309B3" w:rsidRPr="00D62CDE" w:rsidRDefault="00C309B3" w:rsidP="00D62CD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D62CD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ASK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EA492" w14:textId="75A6F12C" w:rsidR="00C309B3" w:rsidRPr="00D62CDE" w:rsidRDefault="00C309B3" w:rsidP="00D62CD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D62CD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AlySkp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C3C12" w14:textId="6EC68C4E" w:rsidR="00C309B3" w:rsidRPr="00D62CDE" w:rsidRDefault="00C309B3" w:rsidP="00D62CD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D62CD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AhaSkp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BB58A3" w14:textId="6922F1E0" w:rsidR="00C309B3" w:rsidRPr="00D62CDE" w:rsidRDefault="00C309B3" w:rsidP="00D62CD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</w:p>
        </w:tc>
      </w:tr>
      <w:tr w:rsidR="00C309B3" w:rsidRPr="00D62CDE" w14:paraId="7ACA2572" w14:textId="004464D2" w:rsidTr="00C309B3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FC5FB" w14:textId="77777777" w:rsidR="00C309B3" w:rsidRPr="00D62CDE" w:rsidRDefault="00C309B3" w:rsidP="00D62CD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D62CD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OrthoMCL11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AEB1B" w14:textId="77777777" w:rsidR="00C309B3" w:rsidRPr="00D62CDE" w:rsidRDefault="00C309B3" w:rsidP="00D62CD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D62CD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ASK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A11C6" w14:textId="207F209E" w:rsidR="00C309B3" w:rsidRPr="00D62CDE" w:rsidRDefault="00C309B3" w:rsidP="00D62CD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D62CD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AlySkp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89DCA" w14:textId="52018199" w:rsidR="00C309B3" w:rsidRPr="00D62CDE" w:rsidRDefault="00C309B3" w:rsidP="00D62CD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D62CD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AhaSkp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DC8CA7" w14:textId="7CA60FF7" w:rsidR="00C309B3" w:rsidRPr="00D62CDE" w:rsidRDefault="00C309B3" w:rsidP="00D62CD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</w:p>
        </w:tc>
      </w:tr>
      <w:tr w:rsidR="00C309B3" w:rsidRPr="00D62CDE" w14:paraId="5C4FB270" w14:textId="5A0CBDA2" w:rsidTr="007644E6">
        <w:trPr>
          <w:trHeight w:val="320"/>
        </w:trPr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B892A" w14:textId="77777777" w:rsidR="00C309B3" w:rsidRPr="00D62CDE" w:rsidRDefault="00C309B3" w:rsidP="00D62CD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D62CD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OrthoMCL12</w:t>
            </w:r>
          </w:p>
        </w:tc>
        <w:tc>
          <w:tcPr>
            <w:tcW w:w="2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9E8C0" w14:textId="1B1EFCB8" w:rsidR="00C309B3" w:rsidRPr="00D62CDE" w:rsidRDefault="007644E6" w:rsidP="00D62CD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D62CD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ASK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82D516" w14:textId="48131C26" w:rsidR="00C309B3" w:rsidRPr="00D62CDE" w:rsidRDefault="00C309B3" w:rsidP="00D62CD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D62CD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AlySkp02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355D79" w14:textId="1ED5AEC3" w:rsidR="00C309B3" w:rsidRPr="00D62CDE" w:rsidRDefault="00C309B3" w:rsidP="00D62CD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D62CD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AhaSkp1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vAlign w:val="bottom"/>
          </w:tcPr>
          <w:p w14:paraId="35D3C558" w14:textId="09BF5EA9" w:rsidR="00C309B3" w:rsidRPr="00D62CDE" w:rsidRDefault="00C309B3" w:rsidP="00D62CD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</w:p>
        </w:tc>
      </w:tr>
      <w:tr w:rsidR="00C309B3" w:rsidRPr="00D62CDE" w14:paraId="2C87CDA9" w14:textId="1846A47A" w:rsidTr="007644E6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D5777" w14:textId="77777777" w:rsidR="00C309B3" w:rsidRPr="00D62CDE" w:rsidRDefault="00C309B3" w:rsidP="00D62CD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D62CD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OrthoMCL13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155D4" w14:textId="77777777" w:rsidR="00C309B3" w:rsidRPr="00D62CDE" w:rsidRDefault="00C309B3" w:rsidP="00D62CD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D62CD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ASK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6B1E9" w14:textId="47A42CF3" w:rsidR="00C309B3" w:rsidRPr="00D62CDE" w:rsidRDefault="00C309B3" w:rsidP="00D62CD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D62CDE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AlySkp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33EFEA" w14:textId="694A60C6" w:rsidR="00C309B3" w:rsidRPr="00D62CDE" w:rsidRDefault="00C309B3" w:rsidP="00D62CD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209830" w14:textId="51E5C17B" w:rsidR="0014029D" w:rsidRPr="00D62CDE" w:rsidRDefault="0014029D" w:rsidP="00D62CD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</w:p>
        </w:tc>
      </w:tr>
    </w:tbl>
    <w:p w14:paraId="70E98437" w14:textId="77777777" w:rsidR="0036371F" w:rsidRPr="00D62CDE" w:rsidRDefault="00BE246E" w:rsidP="007644E6">
      <w:pPr>
        <w:rPr>
          <w:rFonts w:ascii="Arial" w:hAnsi="Arial" w:cs="Arial"/>
          <w:sz w:val="22"/>
          <w:szCs w:val="22"/>
        </w:rPr>
      </w:pPr>
    </w:p>
    <w:sectPr w:rsidR="0036371F" w:rsidRPr="00D62CDE" w:rsidSect="00C239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3770F"/>
    <w:rsid w:val="0014029D"/>
    <w:rsid w:val="0043770F"/>
    <w:rsid w:val="004627ED"/>
    <w:rsid w:val="004979A3"/>
    <w:rsid w:val="005B214B"/>
    <w:rsid w:val="006F0EC0"/>
    <w:rsid w:val="00727737"/>
    <w:rsid w:val="007644E6"/>
    <w:rsid w:val="007765D5"/>
    <w:rsid w:val="00A071C0"/>
    <w:rsid w:val="00AA3391"/>
    <w:rsid w:val="00B54E1A"/>
    <w:rsid w:val="00BE246E"/>
    <w:rsid w:val="00C23951"/>
    <w:rsid w:val="00C309B3"/>
    <w:rsid w:val="00CB1FBF"/>
    <w:rsid w:val="00D62CDE"/>
    <w:rsid w:val="00FD7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D29DCF8"/>
  <w14:defaultImageDpi w14:val="32767"/>
  <w15:docId w15:val="{ACAEB7CF-F801-FA4F-8F77-9EACC389A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741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85</Words>
  <Characters>4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U</Company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, Zhihua</dc:creator>
  <cp:keywords/>
  <dc:description/>
  <cp:lastModifiedBy>Hua, Zhihua</cp:lastModifiedBy>
  <cp:revision>5</cp:revision>
  <cp:lastPrinted>2017-12-16T21:40:00Z</cp:lastPrinted>
  <dcterms:created xsi:type="dcterms:W3CDTF">2019-02-17T05:05:00Z</dcterms:created>
  <dcterms:modified xsi:type="dcterms:W3CDTF">2019-02-21T22:02:00Z</dcterms:modified>
</cp:coreProperties>
</file>